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C419" w14:textId="77777777" w:rsidR="00030866" w:rsidRDefault="00030866" w:rsidP="00030866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 w:rsidRPr="00826F6C">
        <w:rPr>
          <w:rFonts w:ascii="Times New Roman" w:hAnsi="Times New Roman" w:cs="Times New Roman"/>
          <w:sz w:val="24"/>
          <w:szCs w:val="24"/>
        </w:rPr>
        <w:t>Summary of the statistical analysis of data presented in 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826F6C">
        <w:rPr>
          <w:rFonts w:ascii="Times New Roman" w:hAnsi="Times New Roman" w:cs="Times New Roman"/>
          <w:sz w:val="24"/>
          <w:szCs w:val="24"/>
        </w:rPr>
        <w:t xml:space="preserve"> Figure 3. Comparisons of protein concentrations between midgut samples obtained from insects before and after feeding with defibrinated blood (Control), plasma and cell fractions. BF – Before Feeding, AMC - Anterior Midgut Contents, AMT - Anterior Midgut Tissue, PMC - Posterior Midgur Contents, and PMT - Posterior Midgut Tissue (PMT).</w:t>
      </w:r>
    </w:p>
    <w:p w14:paraId="34D4BA7D" w14:textId="77777777" w:rsidR="00030866" w:rsidRDefault="00030866" w:rsidP="0003086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709"/>
        <w:gridCol w:w="2450"/>
        <w:gridCol w:w="2787"/>
        <w:gridCol w:w="1538"/>
        <w:gridCol w:w="1836"/>
      </w:tblGrid>
      <w:tr w:rsidR="00030866" w14:paraId="5852F913" w14:textId="77777777" w:rsidTr="00A00AE4">
        <w:trPr>
          <w:jc w:val="center"/>
        </w:trPr>
        <w:tc>
          <w:tcPr>
            <w:tcW w:w="0" w:type="auto"/>
          </w:tcPr>
          <w:p w14:paraId="60032B3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749DED1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699C8A5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35739ABF" w14:textId="77777777" w:rsidR="00030866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14:paraId="2F04703F" w14:textId="77777777" w:rsidR="00030866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Power</w:t>
            </w:r>
          </w:p>
        </w:tc>
      </w:tr>
      <w:tr w:rsidR="00030866" w14:paraId="0E75A788" w14:textId="77777777" w:rsidTr="00A00AE4">
        <w:trPr>
          <w:jc w:val="center"/>
        </w:trPr>
        <w:tc>
          <w:tcPr>
            <w:tcW w:w="0" w:type="auto"/>
          </w:tcPr>
          <w:p w14:paraId="022A461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ACFA15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A6C8CC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31616B70" w14:textId="77777777" w:rsidR="00030866" w:rsidRPr="00D9766F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66F">
              <w:rPr>
                <w:rFonts w:ascii="Times New Roman" w:hAnsi="Times New Roman" w:cs="Times New Roman"/>
                <w:sz w:val="24"/>
                <w:szCs w:val="24"/>
              </w:rPr>
              <w:t>(M = 166.2, SD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5.12</w:t>
            </w:r>
            <w:r w:rsidRPr="00D976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63638F" w14:textId="77777777" w:rsidR="00030866" w:rsidRPr="00D9766F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66F">
              <w:rPr>
                <w:rFonts w:ascii="Times New Roman" w:hAnsi="Times New Roman" w:cs="Times New Roman"/>
                <w:sz w:val="24"/>
                <w:szCs w:val="24"/>
              </w:rPr>
              <w:t>(M = 3813, SD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9.81</w:t>
            </w:r>
            <w:r w:rsidRPr="00D976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CEF1D72" w14:textId="77777777" w:rsidR="00030866" w:rsidRPr="00D9766F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66F">
              <w:rPr>
                <w:rFonts w:ascii="Times New Roman" w:hAnsi="Times New Roman" w:cs="Times New Roman"/>
                <w:sz w:val="24"/>
                <w:szCs w:val="24"/>
              </w:rPr>
              <w:t>t (2) =5.093</w:t>
            </w:r>
          </w:p>
          <w:p w14:paraId="5C49769B" w14:textId="77777777" w:rsidR="00030866" w:rsidRPr="00D9766F" w:rsidRDefault="00030866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6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97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365</w:t>
            </w:r>
          </w:p>
        </w:tc>
        <w:tc>
          <w:tcPr>
            <w:tcW w:w="0" w:type="auto"/>
          </w:tcPr>
          <w:p w14:paraId="0957F599" w14:textId="77777777" w:rsidR="00030866" w:rsidRPr="008D62AF" w:rsidRDefault="00030866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30866" w14:paraId="2859ACB5" w14:textId="77777777" w:rsidTr="00A00AE4">
        <w:trPr>
          <w:jc w:val="center"/>
        </w:trPr>
        <w:tc>
          <w:tcPr>
            <w:tcW w:w="0" w:type="auto"/>
          </w:tcPr>
          <w:p w14:paraId="52A8C1A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F1B0FA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C34FCB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57CF0FE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66.2, SD = 75.12)</w:t>
            </w:r>
          </w:p>
          <w:p w14:paraId="3DA1151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31, SD = 43.14)</w:t>
            </w:r>
          </w:p>
        </w:tc>
        <w:tc>
          <w:tcPr>
            <w:tcW w:w="0" w:type="auto"/>
          </w:tcPr>
          <w:p w14:paraId="67B1D6F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7.38</w:t>
            </w:r>
          </w:p>
          <w:p w14:paraId="2C916906" w14:textId="77777777" w:rsidR="00030866" w:rsidRPr="00E646A6" w:rsidRDefault="00030866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6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64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3</w:t>
            </w:r>
          </w:p>
        </w:tc>
        <w:tc>
          <w:tcPr>
            <w:tcW w:w="0" w:type="auto"/>
          </w:tcPr>
          <w:p w14:paraId="6176DF19" w14:textId="77777777" w:rsidR="00030866" w:rsidRPr="008D62AF" w:rsidRDefault="00030866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30866" w14:paraId="2D8321CF" w14:textId="77777777" w:rsidTr="00A00AE4">
        <w:trPr>
          <w:jc w:val="center"/>
        </w:trPr>
        <w:tc>
          <w:tcPr>
            <w:tcW w:w="0" w:type="auto"/>
          </w:tcPr>
          <w:p w14:paraId="1343617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AFDDCA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807D4A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7F75010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66.2, SD = 75.12)</w:t>
            </w:r>
          </w:p>
          <w:p w14:paraId="46B5298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969, SD = 1741.7)</w:t>
            </w:r>
          </w:p>
        </w:tc>
        <w:tc>
          <w:tcPr>
            <w:tcW w:w="0" w:type="auto"/>
          </w:tcPr>
          <w:p w14:paraId="2F07250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4.707</w:t>
            </w:r>
          </w:p>
          <w:p w14:paraId="4024DA4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C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423</w:t>
            </w:r>
          </w:p>
        </w:tc>
        <w:tc>
          <w:tcPr>
            <w:tcW w:w="0" w:type="auto"/>
          </w:tcPr>
          <w:p w14:paraId="60D6DA57" w14:textId="77777777" w:rsidR="00030866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9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30866" w14:paraId="187BFB70" w14:textId="77777777" w:rsidTr="00A00AE4">
        <w:trPr>
          <w:jc w:val="center"/>
        </w:trPr>
        <w:tc>
          <w:tcPr>
            <w:tcW w:w="0" w:type="auto"/>
          </w:tcPr>
          <w:p w14:paraId="1AB4D2C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605CD5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7A3684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62E47EA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813, SD = 1009.81)</w:t>
            </w:r>
          </w:p>
          <w:p w14:paraId="72DBA71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31, SD = 43.14)</w:t>
            </w:r>
          </w:p>
        </w:tc>
        <w:tc>
          <w:tcPr>
            <w:tcW w:w="0" w:type="auto"/>
          </w:tcPr>
          <w:p w14:paraId="6FA699D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613</w:t>
            </w:r>
          </w:p>
          <w:p w14:paraId="6569923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688</w:t>
            </w:r>
          </w:p>
        </w:tc>
        <w:tc>
          <w:tcPr>
            <w:tcW w:w="0" w:type="auto"/>
          </w:tcPr>
          <w:p w14:paraId="1E1B4D94" w14:textId="77777777" w:rsidR="00030866" w:rsidRPr="003E4993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993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</w:tr>
      <w:tr w:rsidR="00030866" w14:paraId="16B46B6E" w14:textId="77777777" w:rsidTr="00A00AE4">
        <w:trPr>
          <w:jc w:val="center"/>
        </w:trPr>
        <w:tc>
          <w:tcPr>
            <w:tcW w:w="0" w:type="auto"/>
          </w:tcPr>
          <w:p w14:paraId="6769B4E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D4DEB1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141B8A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21551DC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813, SD = 1009.81)</w:t>
            </w:r>
          </w:p>
          <w:p w14:paraId="59644FF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969, SD = 1741.7)</w:t>
            </w:r>
          </w:p>
        </w:tc>
        <w:tc>
          <w:tcPr>
            <w:tcW w:w="0" w:type="auto"/>
          </w:tcPr>
          <w:p w14:paraId="785C3CB9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515</w:t>
            </w:r>
          </w:p>
          <w:p w14:paraId="0592736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691</w:t>
            </w:r>
          </w:p>
        </w:tc>
        <w:tc>
          <w:tcPr>
            <w:tcW w:w="0" w:type="auto"/>
          </w:tcPr>
          <w:p w14:paraId="5E62FDEE" w14:textId="77777777" w:rsidR="00030866" w:rsidRPr="003E4993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993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030866" w14:paraId="35B57364" w14:textId="77777777" w:rsidTr="00A00AE4">
        <w:trPr>
          <w:jc w:val="center"/>
        </w:trPr>
        <w:tc>
          <w:tcPr>
            <w:tcW w:w="0" w:type="auto"/>
          </w:tcPr>
          <w:p w14:paraId="228A17E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6C2E01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D1AB10A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24067D5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31, SD = 43.14)</w:t>
            </w:r>
          </w:p>
          <w:p w14:paraId="280328A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969, SD = 1741.7)</w:t>
            </w:r>
          </w:p>
        </w:tc>
        <w:tc>
          <w:tcPr>
            <w:tcW w:w="0" w:type="auto"/>
          </w:tcPr>
          <w:p w14:paraId="1C3A80E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846</w:t>
            </w:r>
          </w:p>
          <w:p w14:paraId="0B7004A6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614</w:t>
            </w:r>
          </w:p>
        </w:tc>
        <w:tc>
          <w:tcPr>
            <w:tcW w:w="0" w:type="auto"/>
          </w:tcPr>
          <w:p w14:paraId="636F08E7" w14:textId="77777777" w:rsidR="00030866" w:rsidRPr="00972B79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7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030866" w14:paraId="6FB4F127" w14:textId="77777777" w:rsidTr="00A00AE4">
        <w:trPr>
          <w:jc w:val="center"/>
        </w:trPr>
        <w:tc>
          <w:tcPr>
            <w:tcW w:w="0" w:type="auto"/>
          </w:tcPr>
          <w:p w14:paraId="0D18854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00BD558D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A87BF8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44CAF4C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0.98, SD = 8.19)</w:t>
            </w:r>
          </w:p>
          <w:p w14:paraId="391C98B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35, SD = 957.44)</w:t>
            </w:r>
          </w:p>
        </w:tc>
        <w:tc>
          <w:tcPr>
            <w:tcW w:w="0" w:type="auto"/>
          </w:tcPr>
          <w:p w14:paraId="191B369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778</w:t>
            </w:r>
          </w:p>
          <w:p w14:paraId="440AFD3A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174</w:t>
            </w:r>
          </w:p>
        </w:tc>
        <w:tc>
          <w:tcPr>
            <w:tcW w:w="0" w:type="auto"/>
          </w:tcPr>
          <w:p w14:paraId="74A16BE4" w14:textId="77777777" w:rsidR="00030866" w:rsidRPr="00972B79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0866" w14:paraId="56361F35" w14:textId="77777777" w:rsidTr="00A00AE4">
        <w:trPr>
          <w:jc w:val="center"/>
        </w:trPr>
        <w:tc>
          <w:tcPr>
            <w:tcW w:w="0" w:type="auto"/>
          </w:tcPr>
          <w:p w14:paraId="0B94519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540AE166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075F43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082622D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0.98, SD = 8.19)</w:t>
            </w:r>
          </w:p>
          <w:p w14:paraId="3A12810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75.0, SD = 44.16)</w:t>
            </w:r>
          </w:p>
        </w:tc>
        <w:tc>
          <w:tcPr>
            <w:tcW w:w="0" w:type="auto"/>
          </w:tcPr>
          <w:p w14:paraId="72ED6A0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0.83</w:t>
            </w:r>
          </w:p>
          <w:p w14:paraId="190938A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6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84</w:t>
            </w:r>
          </w:p>
        </w:tc>
        <w:tc>
          <w:tcPr>
            <w:tcW w:w="0" w:type="auto"/>
          </w:tcPr>
          <w:p w14:paraId="11CF3BCF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30866" w14:paraId="15482A6E" w14:textId="77777777" w:rsidTr="00A00AE4">
        <w:trPr>
          <w:jc w:val="center"/>
        </w:trPr>
        <w:tc>
          <w:tcPr>
            <w:tcW w:w="0" w:type="auto"/>
          </w:tcPr>
          <w:p w14:paraId="7558182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4FA2AF0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F22C31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63A23D3D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0.98, SD = 8.19)</w:t>
            </w:r>
          </w:p>
          <w:p w14:paraId="621433B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40, SD = 303.03)</w:t>
            </w:r>
          </w:p>
        </w:tc>
        <w:tc>
          <w:tcPr>
            <w:tcW w:w="0" w:type="auto"/>
          </w:tcPr>
          <w:p w14:paraId="3C11A6B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8.906</w:t>
            </w:r>
          </w:p>
          <w:p w14:paraId="0C347D4A" w14:textId="77777777" w:rsidR="00030866" w:rsidRPr="00B947BC" w:rsidRDefault="00030866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7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94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54B74112" w14:textId="77777777" w:rsidR="00030866" w:rsidRPr="008D62AF" w:rsidRDefault="00030866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30866" w14:paraId="507D2710" w14:textId="77777777" w:rsidTr="00A00AE4">
        <w:trPr>
          <w:jc w:val="center"/>
        </w:trPr>
        <w:tc>
          <w:tcPr>
            <w:tcW w:w="0" w:type="auto"/>
          </w:tcPr>
          <w:p w14:paraId="0C907E1A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E42718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609355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5A4FE50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35 , SD = 957.44)</w:t>
            </w:r>
          </w:p>
          <w:p w14:paraId="4613289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75.0, SD = 44.16)</w:t>
            </w:r>
          </w:p>
        </w:tc>
        <w:tc>
          <w:tcPr>
            <w:tcW w:w="0" w:type="auto"/>
          </w:tcPr>
          <w:p w14:paraId="680844C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268</w:t>
            </w:r>
          </w:p>
          <w:p w14:paraId="2042602E" w14:textId="77777777" w:rsidR="00030866" w:rsidRPr="00BC7D79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D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7D79">
              <w:rPr>
                <w:rFonts w:ascii="Times New Roman" w:hAnsi="Times New Roman" w:cs="Times New Roman"/>
                <w:sz w:val="24"/>
                <w:szCs w:val="24"/>
              </w:rPr>
              <w:t xml:space="preserve"> = 0.3324</w:t>
            </w:r>
          </w:p>
        </w:tc>
        <w:tc>
          <w:tcPr>
            <w:tcW w:w="0" w:type="auto"/>
          </w:tcPr>
          <w:p w14:paraId="2D7083CD" w14:textId="77777777" w:rsidR="00030866" w:rsidRPr="00972B79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79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030866" w14:paraId="2585CAA2" w14:textId="77777777" w:rsidTr="00A00AE4">
        <w:trPr>
          <w:jc w:val="center"/>
        </w:trPr>
        <w:tc>
          <w:tcPr>
            <w:tcW w:w="0" w:type="auto"/>
          </w:tcPr>
          <w:p w14:paraId="6C50779D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609A3F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AE4242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3D4BDBD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35 , SD = 957.44)</w:t>
            </w:r>
          </w:p>
          <w:p w14:paraId="223C86C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40, SD = 303.03)</w:t>
            </w:r>
          </w:p>
        </w:tc>
        <w:tc>
          <w:tcPr>
            <w:tcW w:w="0" w:type="auto"/>
          </w:tcPr>
          <w:p w14:paraId="070ADCA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9934</w:t>
            </w:r>
          </w:p>
          <w:p w14:paraId="46BED4A5" w14:textId="77777777" w:rsidR="00030866" w:rsidRPr="00216CE0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52</w:t>
            </w:r>
          </w:p>
        </w:tc>
        <w:tc>
          <w:tcPr>
            <w:tcW w:w="0" w:type="auto"/>
          </w:tcPr>
          <w:p w14:paraId="21F094B6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030866" w:rsidRPr="0090155E" w14:paraId="66318C81" w14:textId="77777777" w:rsidTr="00A00AE4">
        <w:trPr>
          <w:jc w:val="center"/>
        </w:trPr>
        <w:tc>
          <w:tcPr>
            <w:tcW w:w="0" w:type="auto"/>
          </w:tcPr>
          <w:p w14:paraId="18BB6B6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9139A3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00F32DA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21EA1F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75.0, SD = 44.16)</w:t>
            </w:r>
          </w:p>
          <w:p w14:paraId="7C39947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40, SD = 303.03)</w:t>
            </w:r>
          </w:p>
        </w:tc>
        <w:tc>
          <w:tcPr>
            <w:tcW w:w="0" w:type="auto"/>
          </w:tcPr>
          <w:p w14:paraId="4800A6F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7.227</w:t>
            </w:r>
          </w:p>
          <w:p w14:paraId="5C122B91" w14:textId="77777777" w:rsidR="00030866" w:rsidRPr="001406AF" w:rsidRDefault="00030866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6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40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6</w:t>
            </w:r>
          </w:p>
        </w:tc>
        <w:tc>
          <w:tcPr>
            <w:tcW w:w="0" w:type="auto"/>
          </w:tcPr>
          <w:p w14:paraId="401E51B6" w14:textId="77777777" w:rsidR="00030866" w:rsidRPr="001406AF" w:rsidRDefault="00030866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9</w:t>
            </w:r>
          </w:p>
        </w:tc>
      </w:tr>
      <w:tr w:rsidR="00030866" w14:paraId="7C279544" w14:textId="77777777" w:rsidTr="00A00AE4">
        <w:trPr>
          <w:jc w:val="center"/>
        </w:trPr>
        <w:tc>
          <w:tcPr>
            <w:tcW w:w="0" w:type="auto"/>
          </w:tcPr>
          <w:p w14:paraId="15E8257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C</w:t>
            </w:r>
          </w:p>
        </w:tc>
        <w:tc>
          <w:tcPr>
            <w:tcW w:w="0" w:type="auto"/>
          </w:tcPr>
          <w:p w14:paraId="05F19EE6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169832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67D9E98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.36, SD = 30.06)</w:t>
            </w:r>
          </w:p>
          <w:p w14:paraId="2DDFCE6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8.32, SD = 8.62)</w:t>
            </w:r>
          </w:p>
        </w:tc>
        <w:tc>
          <w:tcPr>
            <w:tcW w:w="0" w:type="auto"/>
          </w:tcPr>
          <w:p w14:paraId="7DFD5B3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5861</w:t>
            </w:r>
          </w:p>
          <w:p w14:paraId="7BA24AF6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171</w:t>
            </w:r>
          </w:p>
        </w:tc>
        <w:tc>
          <w:tcPr>
            <w:tcW w:w="0" w:type="auto"/>
          </w:tcPr>
          <w:p w14:paraId="1C22BFDF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030866" w14:paraId="5633FE24" w14:textId="77777777" w:rsidTr="00A00AE4">
        <w:trPr>
          <w:jc w:val="center"/>
        </w:trPr>
        <w:tc>
          <w:tcPr>
            <w:tcW w:w="0" w:type="auto"/>
          </w:tcPr>
          <w:p w14:paraId="159647F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152B44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CDBE05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A393DF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.36, SD = 30.06)</w:t>
            </w:r>
          </w:p>
          <w:p w14:paraId="410A416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2.4, SD = 63.09)</w:t>
            </w:r>
          </w:p>
        </w:tc>
        <w:tc>
          <w:tcPr>
            <w:tcW w:w="0" w:type="auto"/>
          </w:tcPr>
          <w:p w14:paraId="417D14F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559</w:t>
            </w:r>
          </w:p>
          <w:p w14:paraId="769A392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594</w:t>
            </w:r>
          </w:p>
        </w:tc>
        <w:tc>
          <w:tcPr>
            <w:tcW w:w="0" w:type="auto"/>
          </w:tcPr>
          <w:p w14:paraId="159026FA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 0.525</w:t>
            </w:r>
          </w:p>
        </w:tc>
      </w:tr>
      <w:tr w:rsidR="00030866" w14:paraId="4C6E68C2" w14:textId="77777777" w:rsidTr="00A00AE4">
        <w:trPr>
          <w:jc w:val="center"/>
        </w:trPr>
        <w:tc>
          <w:tcPr>
            <w:tcW w:w="0" w:type="auto"/>
          </w:tcPr>
          <w:p w14:paraId="23A9833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391AE00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710E4E6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3E2A378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.36, SD = 30.06)</w:t>
            </w:r>
          </w:p>
          <w:p w14:paraId="74A1061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74.8, SD = 273.74)</w:t>
            </w:r>
          </w:p>
        </w:tc>
        <w:tc>
          <w:tcPr>
            <w:tcW w:w="0" w:type="auto"/>
          </w:tcPr>
          <w:p w14:paraId="607293B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024</w:t>
            </w:r>
          </w:p>
          <w:p w14:paraId="2699AFB8" w14:textId="77777777" w:rsidR="00030866" w:rsidRPr="00037085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35</w:t>
            </w:r>
          </w:p>
        </w:tc>
        <w:tc>
          <w:tcPr>
            <w:tcW w:w="0" w:type="auto"/>
          </w:tcPr>
          <w:p w14:paraId="70F6F052" w14:textId="77777777" w:rsidR="00030866" w:rsidRPr="00972B79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79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030866" w14:paraId="43CBE64D" w14:textId="77777777" w:rsidTr="00A00AE4">
        <w:trPr>
          <w:jc w:val="center"/>
        </w:trPr>
        <w:tc>
          <w:tcPr>
            <w:tcW w:w="0" w:type="auto"/>
          </w:tcPr>
          <w:p w14:paraId="42B5B4C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FE4985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FB468D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725EA6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8.32, SD = 8.62)</w:t>
            </w:r>
          </w:p>
          <w:p w14:paraId="249E280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2.4, SD = 63.09)</w:t>
            </w:r>
          </w:p>
        </w:tc>
        <w:tc>
          <w:tcPr>
            <w:tcW w:w="0" w:type="auto"/>
          </w:tcPr>
          <w:p w14:paraId="6272F16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423</w:t>
            </w:r>
          </w:p>
          <w:p w14:paraId="6EA4F514" w14:textId="77777777" w:rsidR="00030866" w:rsidRPr="00037085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07</w:t>
            </w:r>
          </w:p>
        </w:tc>
        <w:tc>
          <w:tcPr>
            <w:tcW w:w="0" w:type="auto"/>
          </w:tcPr>
          <w:p w14:paraId="495B0497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030866" w14:paraId="6AB2EAC9" w14:textId="77777777" w:rsidTr="00A00AE4">
        <w:trPr>
          <w:jc w:val="center"/>
        </w:trPr>
        <w:tc>
          <w:tcPr>
            <w:tcW w:w="0" w:type="auto"/>
          </w:tcPr>
          <w:p w14:paraId="004F02D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722C0CE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EF6DE5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7FBDA11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8.32, SD = 8.62)</w:t>
            </w:r>
          </w:p>
          <w:p w14:paraId="28D9497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74.8, SD = 273.74)</w:t>
            </w:r>
          </w:p>
        </w:tc>
        <w:tc>
          <w:tcPr>
            <w:tcW w:w="0" w:type="auto"/>
          </w:tcPr>
          <w:p w14:paraId="32E3517D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9627</w:t>
            </w:r>
          </w:p>
          <w:p w14:paraId="55B9EF4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373</w:t>
            </w:r>
          </w:p>
        </w:tc>
        <w:tc>
          <w:tcPr>
            <w:tcW w:w="0" w:type="auto"/>
          </w:tcPr>
          <w:p w14:paraId="591DE3A4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030866" w14:paraId="5114C9A4" w14:textId="77777777" w:rsidTr="00A00AE4">
        <w:trPr>
          <w:jc w:val="center"/>
        </w:trPr>
        <w:tc>
          <w:tcPr>
            <w:tcW w:w="0" w:type="auto"/>
          </w:tcPr>
          <w:p w14:paraId="6CE6038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F230C9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EA6EB1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34951929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2.4, SD = 63.09)</w:t>
            </w:r>
          </w:p>
          <w:p w14:paraId="56F30AE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74.8, SD = 273.74)</w:t>
            </w:r>
          </w:p>
        </w:tc>
        <w:tc>
          <w:tcPr>
            <w:tcW w:w="0" w:type="auto"/>
          </w:tcPr>
          <w:p w14:paraId="44F5B43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6161</w:t>
            </w:r>
          </w:p>
          <w:p w14:paraId="2110086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6006</w:t>
            </w:r>
          </w:p>
        </w:tc>
        <w:tc>
          <w:tcPr>
            <w:tcW w:w="0" w:type="auto"/>
          </w:tcPr>
          <w:p w14:paraId="7F1E8658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030866" w14:paraId="0FE5BF80" w14:textId="77777777" w:rsidTr="00A00AE4">
        <w:trPr>
          <w:jc w:val="center"/>
        </w:trPr>
        <w:tc>
          <w:tcPr>
            <w:tcW w:w="0" w:type="auto"/>
          </w:tcPr>
          <w:p w14:paraId="2588732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7EB7033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E0484C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1E6731C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7.62 , SD = 12.12)</w:t>
            </w:r>
          </w:p>
          <w:p w14:paraId="77EE0E9C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4.5, SD = 23.10)</w:t>
            </w:r>
          </w:p>
        </w:tc>
        <w:tc>
          <w:tcPr>
            <w:tcW w:w="0" w:type="auto"/>
          </w:tcPr>
          <w:p w14:paraId="02B37D06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083</w:t>
            </w:r>
          </w:p>
          <w:p w14:paraId="3ACFF68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911</w:t>
            </w:r>
          </w:p>
        </w:tc>
        <w:tc>
          <w:tcPr>
            <w:tcW w:w="0" w:type="auto"/>
          </w:tcPr>
          <w:p w14:paraId="57310DA8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030866" w14:paraId="74C36E2F" w14:textId="77777777" w:rsidTr="00A00AE4">
        <w:trPr>
          <w:jc w:val="center"/>
        </w:trPr>
        <w:tc>
          <w:tcPr>
            <w:tcW w:w="0" w:type="auto"/>
          </w:tcPr>
          <w:p w14:paraId="7BF0405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4AE0C48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BDFA1F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D5477E9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7.62 , SD = 12.12)</w:t>
            </w:r>
          </w:p>
          <w:p w14:paraId="6C890BE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7.50, SD = 30.55)</w:t>
            </w:r>
          </w:p>
        </w:tc>
        <w:tc>
          <w:tcPr>
            <w:tcW w:w="0" w:type="auto"/>
          </w:tcPr>
          <w:p w14:paraId="609B344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8557</w:t>
            </w:r>
          </w:p>
          <w:p w14:paraId="3D305B1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823</w:t>
            </w:r>
          </w:p>
        </w:tc>
        <w:tc>
          <w:tcPr>
            <w:tcW w:w="0" w:type="auto"/>
          </w:tcPr>
          <w:p w14:paraId="03231AAF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030866" w14:paraId="0FA0E115" w14:textId="77777777" w:rsidTr="00A00AE4">
        <w:trPr>
          <w:jc w:val="center"/>
        </w:trPr>
        <w:tc>
          <w:tcPr>
            <w:tcW w:w="0" w:type="auto"/>
          </w:tcPr>
          <w:p w14:paraId="0866ED4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6FA96C1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1A3DFF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16D47A5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7.62 , SD = 12.12)</w:t>
            </w:r>
          </w:p>
          <w:p w14:paraId="7065895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66.8, SD = 114.52)</w:t>
            </w:r>
          </w:p>
        </w:tc>
        <w:tc>
          <w:tcPr>
            <w:tcW w:w="0" w:type="auto"/>
          </w:tcPr>
          <w:p w14:paraId="0252712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692</w:t>
            </w:r>
          </w:p>
          <w:p w14:paraId="2FCB8E9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47</w:t>
            </w:r>
          </w:p>
        </w:tc>
        <w:tc>
          <w:tcPr>
            <w:tcW w:w="0" w:type="auto"/>
          </w:tcPr>
          <w:p w14:paraId="2F2A94F2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30866" w14:paraId="1007F7CA" w14:textId="77777777" w:rsidTr="00A00AE4">
        <w:trPr>
          <w:jc w:val="center"/>
        </w:trPr>
        <w:tc>
          <w:tcPr>
            <w:tcW w:w="0" w:type="auto"/>
          </w:tcPr>
          <w:p w14:paraId="29E79BF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3556916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5149A8B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279B1F2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4.5, SD = 23.10)</w:t>
            </w:r>
          </w:p>
          <w:p w14:paraId="61AC568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7.5, SD = 23.10)</w:t>
            </w:r>
          </w:p>
        </w:tc>
        <w:tc>
          <w:tcPr>
            <w:tcW w:w="0" w:type="auto"/>
          </w:tcPr>
          <w:p w14:paraId="2B8022B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365</w:t>
            </w:r>
          </w:p>
          <w:p w14:paraId="6DC02CED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55</w:t>
            </w:r>
          </w:p>
        </w:tc>
        <w:tc>
          <w:tcPr>
            <w:tcW w:w="0" w:type="auto"/>
          </w:tcPr>
          <w:p w14:paraId="008882A0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030866" w14:paraId="2B46FCF1" w14:textId="77777777" w:rsidTr="00A00AE4">
        <w:trPr>
          <w:jc w:val="center"/>
        </w:trPr>
        <w:tc>
          <w:tcPr>
            <w:tcW w:w="0" w:type="auto"/>
          </w:tcPr>
          <w:p w14:paraId="1CB9B4B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B557AAD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94FF98E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4C258F58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4.5, SD = 23.10)</w:t>
            </w:r>
          </w:p>
          <w:p w14:paraId="57F9018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66.8, SD = 114.52)</w:t>
            </w:r>
          </w:p>
        </w:tc>
        <w:tc>
          <w:tcPr>
            <w:tcW w:w="0" w:type="auto"/>
          </w:tcPr>
          <w:p w14:paraId="06BC7ABA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965</w:t>
            </w:r>
          </w:p>
          <w:p w14:paraId="07BCED84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83</w:t>
            </w:r>
          </w:p>
        </w:tc>
        <w:tc>
          <w:tcPr>
            <w:tcW w:w="0" w:type="auto"/>
          </w:tcPr>
          <w:p w14:paraId="75F0A06A" w14:textId="77777777" w:rsidR="00030866" w:rsidRPr="0090155E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55E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030866" w14:paraId="0D560289" w14:textId="77777777" w:rsidTr="00A00AE4">
        <w:trPr>
          <w:jc w:val="center"/>
        </w:trPr>
        <w:tc>
          <w:tcPr>
            <w:tcW w:w="0" w:type="auto"/>
          </w:tcPr>
          <w:p w14:paraId="5D627BE5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637F1EF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B492D53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15C9847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7.50, SD = 23.10)</w:t>
            </w:r>
          </w:p>
          <w:p w14:paraId="684AAE70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66.8, SD = 114.52)</w:t>
            </w:r>
          </w:p>
        </w:tc>
        <w:tc>
          <w:tcPr>
            <w:tcW w:w="0" w:type="auto"/>
          </w:tcPr>
          <w:p w14:paraId="1412E5F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378</w:t>
            </w:r>
          </w:p>
          <w:p w14:paraId="340C0D91" w14:textId="77777777" w:rsidR="00030866" w:rsidRDefault="00030866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405</w:t>
            </w:r>
          </w:p>
        </w:tc>
        <w:tc>
          <w:tcPr>
            <w:tcW w:w="0" w:type="auto"/>
          </w:tcPr>
          <w:p w14:paraId="4D71444C" w14:textId="77777777" w:rsidR="00030866" w:rsidRPr="00972B79" w:rsidRDefault="00030866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B79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</w:tbl>
    <w:p w14:paraId="37ABFCF7" w14:textId="77777777" w:rsidR="00030866" w:rsidRPr="00917F7F" w:rsidRDefault="00030866" w:rsidP="00030866">
      <w:pPr>
        <w:rPr>
          <w:rFonts w:ascii="Times New Roman" w:hAnsi="Times New Roman" w:cs="Times New Roman"/>
          <w:sz w:val="24"/>
          <w:szCs w:val="24"/>
        </w:rPr>
      </w:pPr>
    </w:p>
    <w:p w14:paraId="5C14563D" w14:textId="133D3914" w:rsidR="00030866" w:rsidRDefault="00030866" w:rsidP="00030866">
      <w:pPr>
        <w:rPr>
          <w:rFonts w:ascii="Times New Roman" w:hAnsi="Times New Roman" w:cs="Times New Roman"/>
          <w:sz w:val="24"/>
          <w:szCs w:val="24"/>
        </w:rPr>
      </w:pPr>
    </w:p>
    <w:sectPr w:rsidR="00030866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2979B1"/>
    <w:rsid w:val="0044770E"/>
    <w:rsid w:val="00601E6B"/>
    <w:rsid w:val="006877D6"/>
    <w:rsid w:val="0077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1:56:00Z</dcterms:created>
  <dcterms:modified xsi:type="dcterms:W3CDTF">2023-07-10T01:57:00Z</dcterms:modified>
</cp:coreProperties>
</file>